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EF267" w14:textId="7DD7348B" w:rsidR="00C92EA6" w:rsidRPr="000E0333" w:rsidRDefault="00C92EA6" w:rsidP="00C92EA6">
      <w:pPr>
        <w:rPr>
          <w:rFonts w:ascii="Times New Roman" w:hAnsi="Times New Roman" w:cs="Times New Roman"/>
          <w:b/>
          <w:bCs/>
          <w:caps/>
          <w:lang w:val="en-US"/>
        </w:rPr>
      </w:pPr>
      <w:r w:rsidRPr="00A90542">
        <w:rPr>
          <w:rFonts w:ascii="Times New Roman" w:hAnsi="Times New Roman" w:cs="Times New Roman"/>
          <w:b/>
          <w:bCs/>
          <w:caps/>
          <w:lang w:val="en-US"/>
        </w:rPr>
        <w:t xml:space="preserve">Supplemental Table </w:t>
      </w:r>
      <w:r w:rsidR="009674C5">
        <w:rPr>
          <w:rFonts w:ascii="Times New Roman" w:hAnsi="Times New Roman" w:cs="Times New Roman"/>
          <w:b/>
          <w:bCs/>
          <w:caps/>
          <w:lang w:val="en-US"/>
        </w:rPr>
        <w:t>5</w:t>
      </w:r>
      <w:r w:rsidRPr="00A90542">
        <w:rPr>
          <w:rFonts w:ascii="Times New Roman" w:hAnsi="Times New Roman" w:cs="Times New Roman"/>
          <w:b/>
          <w:lang w:val="en-US"/>
        </w:rPr>
        <w:t xml:space="preserve"> </w:t>
      </w:r>
      <w:r w:rsidRPr="00A90542">
        <w:rPr>
          <w:rFonts w:ascii="Times New Roman" w:hAnsi="Times New Roman" w:cs="Times New Roman"/>
          <w:lang w:val="en-US"/>
        </w:rPr>
        <w:t xml:space="preserve">Metabolic profiles of </w:t>
      </w:r>
      <w:r>
        <w:rPr>
          <w:rFonts w:ascii="Times New Roman" w:hAnsi="Times New Roman" w:cs="Times New Roman"/>
          <w:lang w:val="en-US"/>
        </w:rPr>
        <w:t xml:space="preserve">children aged 4-10 y and 11-18 y </w:t>
      </w:r>
      <w:r w:rsidRPr="00A90542">
        <w:rPr>
          <w:rFonts w:ascii="Times New Roman" w:hAnsi="Times New Roman" w:cs="Times New Roman"/>
          <w:lang w:val="en-US"/>
        </w:rPr>
        <w:t xml:space="preserve">for non-consumers and </w:t>
      </w:r>
      <w:r>
        <w:rPr>
          <w:rFonts w:ascii="Times New Roman" w:hAnsi="Times New Roman" w:cs="Times New Roman"/>
          <w:lang w:val="en-US"/>
        </w:rPr>
        <w:t xml:space="preserve">increasing </w:t>
      </w:r>
      <w:proofErr w:type="spellStart"/>
      <w:r>
        <w:rPr>
          <w:rFonts w:ascii="Times New Roman" w:hAnsi="Times New Roman" w:cs="Times New Roman"/>
          <w:lang w:val="en-US"/>
        </w:rPr>
        <w:t>tertile</w:t>
      </w:r>
      <w:proofErr w:type="spellEnd"/>
      <w:r>
        <w:rPr>
          <w:rFonts w:ascii="Times New Roman" w:hAnsi="Times New Roman" w:cs="Times New Roman"/>
          <w:lang w:val="en-US"/>
        </w:rPr>
        <w:t xml:space="preserve"> of </w:t>
      </w:r>
      <w:r w:rsidRPr="00A90542">
        <w:rPr>
          <w:rFonts w:ascii="Times New Roman" w:hAnsi="Times New Roman" w:cs="Times New Roman"/>
          <w:lang w:val="en-US"/>
        </w:rPr>
        <w:t xml:space="preserve">yogurt </w:t>
      </w:r>
      <w:r>
        <w:rPr>
          <w:rFonts w:ascii="Times New Roman" w:hAnsi="Times New Roman" w:cs="Times New Roman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lang w:val="en-US"/>
        </w:rPr>
        <w:t>fromag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frai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A90542">
        <w:rPr>
          <w:rFonts w:ascii="Times New Roman" w:hAnsi="Times New Roman" w:cs="Times New Roman"/>
          <w:lang w:val="en-US"/>
        </w:rPr>
        <w:t>consumption</w:t>
      </w:r>
      <w:r>
        <w:rPr>
          <w:rFonts w:ascii="Times New Roman" w:hAnsi="Times New Roman" w:cs="Times New Roman"/>
          <w:lang w:val="en-US"/>
        </w:rPr>
        <w:t xml:space="preserve"> using data from years 1-4 of the NDNS</w:t>
      </w:r>
      <w:r w:rsidRPr="00A90542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W w:w="1431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1282"/>
        <w:gridCol w:w="1282"/>
        <w:gridCol w:w="1311"/>
        <w:gridCol w:w="1367"/>
        <w:gridCol w:w="822"/>
        <w:gridCol w:w="236"/>
        <w:gridCol w:w="1282"/>
        <w:gridCol w:w="1282"/>
        <w:gridCol w:w="1289"/>
        <w:gridCol w:w="1389"/>
        <w:gridCol w:w="822"/>
      </w:tblGrid>
      <w:tr w:rsidR="00C92EA6" w:rsidRPr="00A90542" w14:paraId="46D09329" w14:textId="77777777" w:rsidTr="004C1FCC">
        <w:trPr>
          <w:trHeight w:val="32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2A64EAF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4D6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ildren 4-10 y</w:t>
            </w:r>
          </w:p>
          <w:p w14:paraId="6F16C98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Yogu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DFF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F23EEE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401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ildren 11-18 y</w:t>
            </w:r>
          </w:p>
          <w:p w14:paraId="7F550F2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Yogu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C9C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1005D11B" w14:textId="77777777" w:rsidTr="004C1FCC">
        <w:trPr>
          <w:trHeight w:val="320"/>
        </w:trPr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6AD4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262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</w:t>
            </w:r>
          </w:p>
          <w:p w14:paraId="20B25A0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660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1</w:t>
            </w:r>
          </w:p>
          <w:p w14:paraId="1C99364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-30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F9C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2</w:t>
            </w:r>
          </w:p>
          <w:p w14:paraId="4551A1F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31-60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E27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3</w:t>
            </w:r>
          </w:p>
          <w:p w14:paraId="4760BA1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61-295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C92B" w14:textId="77777777" w:rsidR="00C92EA6" w:rsidRPr="002F2BF8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8C2604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154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</w:t>
            </w:r>
          </w:p>
          <w:p w14:paraId="15E01E7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18B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1</w:t>
            </w:r>
          </w:p>
          <w:p w14:paraId="75A8FBE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2-30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3F8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2</w:t>
            </w:r>
          </w:p>
          <w:p w14:paraId="5F95246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31-60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97C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3</w:t>
            </w:r>
          </w:p>
          <w:p w14:paraId="5A039FB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61-236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F0B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C92EA6" w:rsidRPr="00A90542" w14:paraId="245ECCFF" w14:textId="77777777" w:rsidTr="004C1FCC">
        <w:trPr>
          <w:trHeight w:val="320"/>
        </w:trPr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B6A0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ticipants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EC5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CC1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DD0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6E3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21A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F6C0B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0DC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969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C5A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0E6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8B1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5E258C98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3EB0BBB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ight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B2DEE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C23C87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3CD816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DE9100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11983D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AE37CA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4324A0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84E678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2E5707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719673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4989F5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2368DABC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618F81B4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96FB21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.9 ± 0.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D1075E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.6 ± 0.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B86D17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.0 ± 0.5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E1E99D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.4 ±0.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6FFF42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36" w:type="dxa"/>
          </w:tcPr>
          <w:p w14:paraId="0446D82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CDF5BC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.8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FD00A8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.7 ± 0.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B30A9D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.9 ± 0.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4F0A44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7 ± 0.8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EDB055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C92EA6" w:rsidRPr="00A90542" w14:paraId="00CACC7A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89C2901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9DDC2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.9 ± 0.4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B7BE97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.7 ± 0.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BB7635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.0 ± 0.5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56A47E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.3 ± 0.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954960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36" w:type="dxa"/>
          </w:tcPr>
          <w:p w14:paraId="3D0D283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CCDC34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.7 ± 0.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CC9D5E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.7 ± 1.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61F1D7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.0 ± 0.8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2B91F7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.9 ± 0.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2F8E08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C92EA6" w:rsidRPr="00A90542" w14:paraId="1C4B711A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7F131C97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eight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kg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B3CB6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3325C9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E16CBA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B8F5B0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5A3DD1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A662C2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CB98C3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54614D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C997E2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7896B0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DDC6CE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722B8497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153EC458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3FF2BE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F43FEC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 ± 0.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E920B8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 ± 0.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3D1483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 ± 0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ECAFC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36" w:type="dxa"/>
          </w:tcPr>
          <w:p w14:paraId="1C45BB0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A23DC8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3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CD0AFC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4 ± 0.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CF3C1E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7 ± 0.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E63852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8 ± 0.6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AF7094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C92EA6" w:rsidRPr="00A90542" w14:paraId="502E22A6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A8A7DAF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E045A8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8127AA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 ± 0.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7F787A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 ± 0.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E1C9DC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 ± 0.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ADD183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36" w:type="dxa"/>
          </w:tcPr>
          <w:p w14:paraId="7EF779E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70C976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2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918B69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4 ± 0.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420870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8 ± 0.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EEA0EA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0 ± 0.6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44041E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C92EA6" w:rsidRPr="00A90542" w14:paraId="01E19597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14F41652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MI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kg/m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308FD5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AECADC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4D29E5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F11C95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8662F5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33274B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1B584F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BBA35B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1ABACC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21065C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A1E279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72050912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46348225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771997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 ±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C183FE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1 ± 0.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958F93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 ± 0.2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55E24A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 ± 0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7AFDFF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36" w:type="dxa"/>
          </w:tcPr>
          <w:p w14:paraId="012F2E3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A0DC68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9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D8535B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 ± 0.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A6B175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9 ± 0.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96C5DC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 ± 0.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D571D1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C92EA6" w:rsidRPr="00A90542" w14:paraId="769C5880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4639FD70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9BC7BF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2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EEBA69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1 ± 0.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163BB9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 ± 0.2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A21430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 ± 0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9168C2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36" w:type="dxa"/>
          </w:tcPr>
          <w:p w14:paraId="110BF3E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299048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8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34F11C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 ± 0.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B68A56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9 ± 0.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89E322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 ± 0.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7F7559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C92EA6" w:rsidRPr="00A90542" w14:paraId="6B9C82F2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6FC18FD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aist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cm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05790B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A58223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225482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B4E1ED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F02F98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02C540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FA0D7E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888863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89129F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403E7F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4E68C2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7B58222A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6E586DA1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172B31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84D986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3DD7F5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36AFC1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A5666E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</w:tcPr>
          <w:p w14:paraId="4FB7B17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5202FD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3 ± 0.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ED856D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9 ± 0.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88937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8 ± 0.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E8DB40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9 ± 0.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D41AB5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C92EA6" w:rsidRPr="00A90542" w14:paraId="0E4DAD7B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7F23B079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735FEA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D78224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4C7685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0FB939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E59356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</w:tcPr>
          <w:p w14:paraId="4F63C4A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17C447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2 ± 0.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75B3E2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9 ± 0.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26B5AF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9 ± 0.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B8DB3E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1 ± 0.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63BC6F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C92EA6" w:rsidRPr="00A90542" w14:paraId="73CFF666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55050BCB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p, cm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DA248D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5D1D8C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E76B86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B8D9E1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2F69B3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9AC818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9F263B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2E7985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9CBA13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3F5690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8CAB6B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0C7BCD75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C2C8D2F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4310DB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8E8879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BA7733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1FBF56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A01290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</w:tcPr>
          <w:p w14:paraId="19900AD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5FCF2E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3FEAFF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 ± 0.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CB0F40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 ± 0.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B8EF9A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5 ± 0.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70C433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C92EA6" w:rsidRPr="00A90542" w14:paraId="1AF6E449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485BCA0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9A205A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7C025C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176D13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643DC6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46B3D9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</w:tcPr>
          <w:p w14:paraId="3126084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B19018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0 ± 0.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95D9C6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 ± 0.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745B98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 ± 0.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8EBBDB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 ± 0.6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6DA2CD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C92EA6" w:rsidRPr="00A90542" w14:paraId="62780C1F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0CA0967F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ist:Hip</w:t>
            </w:r>
            <w:proofErr w:type="spellEnd"/>
            <w:proofErr w:type="gramEnd"/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7BA2EA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C9D609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C8F4E1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0B4460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EF0AF0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2766F1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49081E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6D4256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3ABD0E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179609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87B6FA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1F809327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3275FE05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39EC9D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DB2875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4FED1A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EBE8EC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F77185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</w:tcPr>
          <w:p w14:paraId="76EEA5F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C61CA1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E92108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49195F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031F22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72487F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C92EA6" w:rsidRPr="00A90542" w14:paraId="12FCA88E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229A0E25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B1D662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1E4AF4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D25DB3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0588AD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FD2C56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" w:type="dxa"/>
          </w:tcPr>
          <w:p w14:paraId="23ECBB5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BDBE32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DA6343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C2F2FF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951450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DD2972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C92EA6" w:rsidRPr="00A90542" w14:paraId="2DFE76B9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01DB01DE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BP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 Hg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9E3508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096263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B43DEA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5C2412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84A58B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73B809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0C0D53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0C1110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9B5FB7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57C4B6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C66C77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1EE66C7A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161D58EC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EE914A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9 ± 0.6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ECAFA8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8 ± 0.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BF8EF9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5 ± 0.9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80D688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.7 v 0.8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570AF2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36" w:type="dxa"/>
          </w:tcPr>
          <w:p w14:paraId="3EFB70F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F295D6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.8 ± 0.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0F09ED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.3 ± 1.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A0B86D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.5 ± 1.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73F9D1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.0 ± 1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E79BA2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C92EA6" w:rsidRPr="00A90542" w14:paraId="67B4B8AF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8DC5685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7EFE9C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8 ± 0.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9E78F3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7 ± 0.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36E25B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5 ± 0.9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3A9DD8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.1 ± 0.8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6A4948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36" w:type="dxa"/>
          </w:tcPr>
          <w:p w14:paraId="22E1FA7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253A7B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.7 ± 0.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E54E4B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.4 ± 1.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9D6981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.6 ± 1.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895AE4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.4 ± 1.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14CBB2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C92EA6" w:rsidRPr="00A90542" w14:paraId="2994332D" w14:textId="77777777" w:rsidTr="004C1FCC">
        <w:trPr>
          <w:trHeight w:val="300"/>
        </w:trPr>
        <w:tc>
          <w:tcPr>
            <w:tcW w:w="1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1DF289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BP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 Hg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EE26E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56F0B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5D67E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69124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EF926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13D0340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68329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69294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61C75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2904C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A964F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6F322C71" w14:textId="77777777" w:rsidTr="004C1FCC">
        <w:trPr>
          <w:trHeight w:val="300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C0317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F569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0 ± 0.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A5C9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9 ± 0.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DDBA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9 ± 0.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0594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7 ± 0.8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CE67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71FA2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6C0B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4 ± 0.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B69B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 ± 1.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397C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5 ± 0.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18DC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 ± 0.9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8A36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C92EA6" w:rsidRPr="00A90542" w14:paraId="7527F085" w14:textId="77777777" w:rsidTr="004C1FCC">
        <w:trPr>
          <w:trHeight w:val="300"/>
        </w:trPr>
        <w:tc>
          <w:tcPr>
            <w:tcW w:w="19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DFCC74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B3837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8 ± 0.6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C63EE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7 ± 0.8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68B86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0 ± 0.9</w:t>
            </w:r>
          </w:p>
        </w:tc>
        <w:tc>
          <w:tcPr>
            <w:tcW w:w="13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772AF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2 ± 0.8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B961D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36" w:type="dxa"/>
            <w:tcBorders>
              <w:top w:val="nil"/>
            </w:tcBorders>
          </w:tcPr>
          <w:p w14:paraId="43EB297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A32C4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4 ± 0.4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E5618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 ± 1.2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C30F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5 ± 1.0</w:t>
            </w:r>
          </w:p>
        </w:tc>
        <w:tc>
          <w:tcPr>
            <w:tcW w:w="13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4E7BC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 ± 1.0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EF15E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C92EA6" w:rsidRPr="00A90542" w14:paraId="61EEAE7A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18430199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P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 Hg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DA117F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821EA6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82937D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04F500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DBED79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D629A8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ACECB8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A63443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D3C351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9CC8D2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75062E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16C926C2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1CA85CA8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1F766D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6 ± 0.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B2FDB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8 ± 0.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604C89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6 ± 0.9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08F584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4 ± 0.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63B79A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36" w:type="dxa"/>
          </w:tcPr>
          <w:p w14:paraId="42B618C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EE0D3A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6 ± 0.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225375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9 ± 1.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8C9C86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4 ± 1.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018B96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5 ± 1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F8D9CE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C92EA6" w:rsidRPr="00A90542" w14:paraId="343EE4E2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3DE095FA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BE665D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5 ± 0.7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0DD068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7 ± 0.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A4F34D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6 ± 0.9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BAAFBD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5 ±0.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98D37D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36" w:type="dxa"/>
          </w:tcPr>
          <w:p w14:paraId="79A3CB7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BC1229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5 ± 0.5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B59DC7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0 ± 1.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16ABB1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6 ± 1.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698F5C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0 ± 1.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5193CD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C92EA6" w:rsidRPr="00A90542" w14:paraId="0D6A0732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BDF8C76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olesterol, </w:t>
            </w:r>
            <w:proofErr w:type="spellStart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A1C8D5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4663F6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19B50A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E72B2C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1420D8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E0EEB6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D6ADBE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7836AB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7A1A5A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F5BDF5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293DBF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6EC1AA34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37A2BDB1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953EF7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415881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9136DB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964F3A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0E31B6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6" w:type="dxa"/>
          </w:tcPr>
          <w:p w14:paraId="439F86A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9FC8F2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90C9BA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3BBBF9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4B0E11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0B8DB4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C92EA6" w:rsidRPr="00A90542" w14:paraId="2A694DCA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16AB848E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D08F23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B40C50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ED46FD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6D38F8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D35202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6" w:type="dxa"/>
          </w:tcPr>
          <w:p w14:paraId="1A1E6AC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BF3378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CA4EFD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E9293E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840DB9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B35CF9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C92EA6" w:rsidRPr="00A90542" w14:paraId="0CB51A34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4D9FCE0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DL-C, </w:t>
            </w:r>
            <w:proofErr w:type="spellStart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9C6E39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E15AC8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088E2B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E6DF28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AFED8E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DD4BD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577140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447DDF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41AC72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258455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F6910C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2C58464D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1ABAFF0E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2D77E7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01BBF3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384C52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78D41C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120BDC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36" w:type="dxa"/>
          </w:tcPr>
          <w:p w14:paraId="301CDF9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EB9B5E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585801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D90E72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0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AFF838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764AD4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C92EA6" w:rsidRPr="00A90542" w14:paraId="38599732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518DB2B7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40DFFE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81F308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F96D08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7CA276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1557C6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36" w:type="dxa"/>
          </w:tcPr>
          <w:p w14:paraId="1792057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7E8406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3FAB22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390CDF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5397F9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9E103C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C92EA6" w:rsidRPr="00A90542" w14:paraId="423FDB89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00A26B7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DL-C, </w:t>
            </w:r>
            <w:proofErr w:type="spellStart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07C144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3217F9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728A15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CC36C8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026486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7B5383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E398B4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0A1676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B08CC3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B8FF05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C040BA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3A5943A9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26D5F6E8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96DD77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5F0622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1F31FC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7160CE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3FAA37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6" w:type="dxa"/>
          </w:tcPr>
          <w:p w14:paraId="015DA4A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082A31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EB8607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259546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809156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F87086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C92EA6" w:rsidRPr="00A90542" w14:paraId="447F3EFC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D857CBE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50F506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78C4EE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CBC5C7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13546C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3E94DF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6" w:type="dxa"/>
          </w:tcPr>
          <w:p w14:paraId="6861828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FD967E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2741A9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B2C7DC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4E2F9B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±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293A07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C92EA6" w:rsidRPr="00A90542" w14:paraId="47053F41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0A00FE7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DL ratio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78F004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409E10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A0ACFE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BD62B7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24DE1E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0DF14F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933D8E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514842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F1EB76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86D967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F31729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0DD38B15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2F586FE4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EC9380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878035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F26134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2BE546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AB7A8B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6" w:type="dxa"/>
          </w:tcPr>
          <w:p w14:paraId="72D1278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CE69AB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5C9761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6CC4C2A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36D2AA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E0A57B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C92EA6" w:rsidRPr="00A90542" w14:paraId="6886C1FF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078B4D52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621E81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DD218D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00EEEE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7F0F49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1E4B77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6" w:type="dxa"/>
          </w:tcPr>
          <w:p w14:paraId="2E5F7CA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03D77B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125B28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E3E5D6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991FE2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0D0E25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C92EA6" w:rsidRPr="00A90542" w14:paraId="768CD1D5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14CD308D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G, </w:t>
            </w:r>
            <w:proofErr w:type="spellStart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ECC592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085156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C92909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0DC0F27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E22159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CA25C2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BB717E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A1C751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0C50FC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2FC35D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0AB4BE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66B84680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135AD9A2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F5BDC1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216453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B69AB3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FDB2AB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602630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36" w:type="dxa"/>
          </w:tcPr>
          <w:p w14:paraId="249D03D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6AA21B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7DBF03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B9BA1E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C9E39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D112B5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C92EA6" w:rsidRPr="00A90542" w14:paraId="4860203E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4675888C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60439D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B2C359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A11A49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1E35B6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A35E9D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36" w:type="dxa"/>
          </w:tcPr>
          <w:p w14:paraId="2157AC4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B78DFD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730BA0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35CDCA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C8AE60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7A6E30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C92EA6" w:rsidRPr="00A90542" w14:paraId="0019DF06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AC1B3CE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P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g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41BB20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589F90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9247C9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7CD1D1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2E148C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7B1E33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E65B40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EB8599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151E92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E6B055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AB9AC7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23F62A56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7B8D8679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F6CD0F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C9A32E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± 0.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2A0B72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± 0.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A9EC26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± 0.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7940F6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6" w:type="dxa"/>
          </w:tcPr>
          <w:p w14:paraId="0620C30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1E6DC41" w14:textId="5F3B25F6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09C74FF" w14:textId="0078F574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± 0.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D4103C7" w14:textId="53A82A77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± 0.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23A920F" w14:textId="20FBD768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C02013B" w14:textId="1F40F014" w:rsidR="00C92EA6" w:rsidRPr="00A90542" w:rsidRDefault="004C1FCC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C92EA6" w:rsidRPr="00A90542" w14:paraId="47D747EC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</w:tcPr>
          <w:p w14:paraId="35C2E4B5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0CCC7D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B1ABBD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BA557A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± 0.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411FDFF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EDF887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6" w:type="dxa"/>
          </w:tcPr>
          <w:p w14:paraId="6082AAC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FDF3A3D" w14:textId="7855AF14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1C9FFBE" w14:textId="70377753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  <w:r w:rsidR="00C92EA6"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3D64DDBC" w14:textId="32C06709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± 0.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19B5A9A" w14:textId="2FE46BA4" w:rsidR="00C92EA6" w:rsidRPr="00A90542" w:rsidRDefault="00655AA7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2</w:t>
            </w:r>
            <w:bookmarkStart w:id="0" w:name="_GoBack"/>
            <w:bookmarkEnd w:id="0"/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FEFA69B" w14:textId="4A926CD5" w:rsidR="00C92EA6" w:rsidRPr="00A90542" w:rsidRDefault="004C1FCC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C92EA6" w:rsidRPr="00A90542" w14:paraId="193DD024" w14:textId="77777777" w:rsidTr="004C1FCC">
        <w:trPr>
          <w:trHeight w:val="30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8EF0ABE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bA1c, </w:t>
            </w:r>
            <w:proofErr w:type="spellStart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57BE4F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D0C2F6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78246B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BE000A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B869BA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60F29E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EC7EFB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743328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7F6BEC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001F90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6BAD9A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7A1F07BB" w14:textId="77777777" w:rsidTr="004C1FCC">
        <w:trPr>
          <w:trHeight w:val="320"/>
        </w:trPr>
        <w:tc>
          <w:tcPr>
            <w:tcW w:w="1952" w:type="dxa"/>
            <w:shd w:val="clear" w:color="auto" w:fill="auto"/>
            <w:noWrap/>
            <w:vAlign w:val="center"/>
          </w:tcPr>
          <w:p w14:paraId="7366A614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3FE458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CBE140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313FF8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 ± 0.0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13FB35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3CFF8D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36" w:type="dxa"/>
          </w:tcPr>
          <w:p w14:paraId="3C89D04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E07356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59806C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4481A9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D31E69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E67AB2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C92EA6" w:rsidRPr="00A90542" w14:paraId="165FDD69" w14:textId="77777777" w:rsidTr="004C1FCC">
        <w:trPr>
          <w:trHeight w:val="320"/>
        </w:trPr>
        <w:tc>
          <w:tcPr>
            <w:tcW w:w="1952" w:type="dxa"/>
            <w:shd w:val="clear" w:color="auto" w:fill="auto"/>
            <w:noWrap/>
            <w:vAlign w:val="center"/>
          </w:tcPr>
          <w:p w14:paraId="13789316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3AF7A1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DEBF96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0CAF87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5AA111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85DA97E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36" w:type="dxa"/>
          </w:tcPr>
          <w:p w14:paraId="1C3C2B5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B57063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496378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1DC53A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C8267A4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1CED22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C92EA6" w:rsidRPr="00A90542" w14:paraId="165FB4FE" w14:textId="77777777" w:rsidTr="004C1FCC">
        <w:trPr>
          <w:trHeight w:val="320"/>
        </w:trPr>
        <w:tc>
          <w:tcPr>
            <w:tcW w:w="1952" w:type="dxa"/>
            <w:shd w:val="clear" w:color="auto" w:fill="auto"/>
            <w:noWrap/>
            <w:vAlign w:val="center"/>
          </w:tcPr>
          <w:p w14:paraId="76BDB911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lucose, </w:t>
            </w:r>
            <w:proofErr w:type="spellStart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771BCA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15F6010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2F4EFE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59A50DB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C0C35A5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B72C0B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C5770F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1966B5C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2A16CE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5DBDAD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E6867B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2EA6" w:rsidRPr="00A90542" w14:paraId="33759B91" w14:textId="77777777" w:rsidTr="004C1FCC">
        <w:trPr>
          <w:trHeight w:val="320"/>
        </w:trPr>
        <w:tc>
          <w:tcPr>
            <w:tcW w:w="1952" w:type="dxa"/>
            <w:shd w:val="clear" w:color="auto" w:fill="auto"/>
            <w:noWrap/>
            <w:vAlign w:val="center"/>
          </w:tcPr>
          <w:p w14:paraId="70AF421F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2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E8894E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8C51C4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CDB0977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A06F81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869613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36" w:type="dxa"/>
          </w:tcPr>
          <w:p w14:paraId="6DC3CF1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BECFAE8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D623D7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5CDCFE5B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516DA21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8BADB2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C92EA6" w:rsidRPr="00A90542" w14:paraId="684FF0FA" w14:textId="77777777" w:rsidTr="004C1FCC">
        <w:trPr>
          <w:trHeight w:val="320"/>
        </w:trPr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41DDD906" w14:textId="77777777" w:rsidR="00C92EA6" w:rsidRPr="00A90542" w:rsidRDefault="00C92EA6" w:rsidP="004C1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odel 3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6DBA2B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2FEBAD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151F0D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F9241AD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8EE5932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36" w:type="dxa"/>
          </w:tcPr>
          <w:p w14:paraId="7AE0BAB6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A67D95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0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1D0AD1BA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431C9999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± 0.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B3D51EF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1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A7CFF03" w14:textId="77777777" w:rsidR="00C92EA6" w:rsidRPr="00A90542" w:rsidRDefault="00C92EA6" w:rsidP="004C1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</w:tbl>
    <w:p w14:paraId="5DDC8D52" w14:textId="77777777" w:rsidR="00C92EA6" w:rsidRPr="002F2BF8" w:rsidRDefault="00C92EA6" w:rsidP="00C92EA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F2B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Values are mean </w:t>
      </w:r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± SEMs of adjusted values. 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CRP, C-reactive protein; DBP, diastolic blood pressure; HbA1c, glycated </w:t>
      </w:r>
      <w:proofErr w:type="spellStart"/>
      <w:r w:rsidRPr="002F2BF8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; NDNS, national diet and nutrition survey; NC, non-consumer; N/A, not available; </w:t>
      </w:r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P, pulse pressure;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 SBP, systolic blood pressure; TAGs, </w:t>
      </w:r>
      <w:proofErr w:type="spellStart"/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riacylglycerols</w:t>
      </w:r>
      <w:proofErr w:type="spellEnd"/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T, </w:t>
      </w:r>
      <w:proofErr w:type="spellStart"/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ertile</w:t>
      </w:r>
      <w:proofErr w:type="spellEnd"/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71266F35" w14:textId="77777777" w:rsidR="00C92EA6" w:rsidRPr="002F2BF8" w:rsidRDefault="00C92EA6" w:rsidP="00C92E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2BF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 Based on differences across non-consumers and </w:t>
      </w:r>
      <w:proofErr w:type="spellStart"/>
      <w:r w:rsidRPr="002F2BF8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 of yogurt in</w:t>
      </w:r>
      <w:r>
        <w:rPr>
          <w:rFonts w:ascii="Times New Roman" w:hAnsi="Times New Roman" w:cs="Times New Roman"/>
          <w:sz w:val="20"/>
          <w:szCs w:val="20"/>
          <w:lang w:val="en-US"/>
        </w:rPr>
        <w:t>take by ANCOVA</w:t>
      </w:r>
    </w:p>
    <w:p w14:paraId="6A853E16" w14:textId="77777777" w:rsidR="00C92EA6" w:rsidRPr="002F2BF8" w:rsidRDefault="00C92EA6" w:rsidP="00C92E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2B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 xml:space="preserve"> Model 2 adjusted for age, sex, BMI and total energy intake (kJ/d). </w:t>
      </w:r>
    </w:p>
    <w:p w14:paraId="14ABB952" w14:textId="77777777" w:rsidR="00C92EA6" w:rsidRPr="002F2BF8" w:rsidRDefault="00C92EA6" w:rsidP="00C92E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2B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>Model 3</w:t>
      </w:r>
      <w:r w:rsidRPr="002F2B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F2BF8">
        <w:rPr>
          <w:rFonts w:ascii="Times New Roman" w:hAnsi="Times New Roman" w:cs="Times New Roman"/>
          <w:sz w:val="20"/>
          <w:szCs w:val="20"/>
          <w:lang w:val="en-US"/>
        </w:rPr>
        <w:t>additional adjustment for HEI-2010 score.</w:t>
      </w:r>
    </w:p>
    <w:p w14:paraId="1AF144C6" w14:textId="77777777" w:rsidR="00C92EA6" w:rsidRPr="00A90542" w:rsidRDefault="00C92EA6" w:rsidP="00C92EA6">
      <w:pPr>
        <w:rPr>
          <w:rFonts w:ascii="Times New Roman" w:hAnsi="Times New Roman" w:cs="Times New Roman"/>
          <w:lang w:val="en-US"/>
        </w:rPr>
      </w:pPr>
    </w:p>
    <w:p w14:paraId="34E82C6F" w14:textId="77777777" w:rsidR="00D965B8" w:rsidRDefault="00D965B8"/>
    <w:sectPr w:rsidR="00D965B8" w:rsidSect="00C92EA6">
      <w:headerReference w:type="default" r:id="rId6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A4EBF" w14:textId="77777777" w:rsidR="00A623FB" w:rsidRDefault="00A623FB" w:rsidP="00A46421">
      <w:pPr>
        <w:spacing w:after="0" w:line="240" w:lineRule="auto"/>
      </w:pPr>
      <w:r>
        <w:separator/>
      </w:r>
    </w:p>
  </w:endnote>
  <w:endnote w:type="continuationSeparator" w:id="0">
    <w:p w14:paraId="6C64EA82" w14:textId="77777777" w:rsidR="00A623FB" w:rsidRDefault="00A623FB" w:rsidP="00A46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A37A5" w14:textId="77777777" w:rsidR="00A623FB" w:rsidRDefault="00A623FB" w:rsidP="00A46421">
      <w:pPr>
        <w:spacing w:after="0" w:line="240" w:lineRule="auto"/>
      </w:pPr>
      <w:r>
        <w:separator/>
      </w:r>
    </w:p>
  </w:footnote>
  <w:footnote w:type="continuationSeparator" w:id="0">
    <w:p w14:paraId="0495688E" w14:textId="77777777" w:rsidR="00A623FB" w:rsidRDefault="00A623FB" w:rsidP="00A464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3814FD" w14:textId="77777777" w:rsidR="004C1FCC" w:rsidRDefault="004C1FCC" w:rsidP="00A46421">
    <w:pPr>
      <w:pStyle w:val="Header"/>
      <w:jc w:val="center"/>
    </w:pPr>
    <w:r>
      <w:t>Online Supporting Materials</w:t>
    </w:r>
  </w:p>
  <w:p w14:paraId="3989EC53" w14:textId="77777777" w:rsidR="004C1FCC" w:rsidRDefault="004C1FCC" w:rsidP="00A46421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A6"/>
    <w:rsid w:val="004C1FCC"/>
    <w:rsid w:val="00655AA7"/>
    <w:rsid w:val="009674C5"/>
    <w:rsid w:val="00A46421"/>
    <w:rsid w:val="00A623FB"/>
    <w:rsid w:val="00C92EA6"/>
    <w:rsid w:val="00D9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1D9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2EA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64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421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64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42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2</Words>
  <Characters>4121</Characters>
  <Application>Microsoft Macintosh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</dc:creator>
  <cp:keywords/>
  <dc:description/>
  <cp:lastModifiedBy>Ditte Hobbs</cp:lastModifiedBy>
  <cp:revision>4</cp:revision>
  <dcterms:created xsi:type="dcterms:W3CDTF">2016-06-06T16:17:00Z</dcterms:created>
  <dcterms:modified xsi:type="dcterms:W3CDTF">2017-08-31T14:17:00Z</dcterms:modified>
</cp:coreProperties>
</file>